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bCs/>
          <w:sz w:val="28"/>
          <w:szCs w:val="28"/>
          <w:lang w:val="en-US"/>
        </w:rPr>
      </w:pPr>
      <w:r>
        <w:rPr>
          <w:bCs/>
          <w:sz w:val="28"/>
          <w:szCs w:val="28"/>
        </w:rPr>
        <w:t>Cost-Effectiveness of Pre-referral Antimalarial, Antibacterial, and Combined Rectal Formulations for Severe Febrile Illness</w:t>
      </w:r>
    </w:p>
    <w:p>
      <w:pPr>
        <w:pStyle w:val="NoSpacing"/>
        <w:rPr>
          <w:bCs/>
          <w:szCs w:val="28"/>
        </w:rPr>
      </w:pPr>
      <w:r>
        <w:rPr>
          <w:bCs/>
          <w:szCs w:val="28"/>
        </w:rPr>
        <w:t>James Buchanan, Borislava Mihaylova, Alastair Gray and Nicholas White</w:t>
      </w:r>
    </w:p>
    <w:p>
      <w:pPr>
        <w:pStyle w:val="NoSpacing"/>
        <w:rPr>
          <w:bCs/>
          <w:szCs w:val="28"/>
        </w:rPr>
      </w:pPr>
      <w:r>
        <w:rPr>
          <w:bCs/>
          <w:szCs w:val="28"/>
        </w:rPr>
      </w:r>
    </w:p>
    <w:p>
      <w:pPr>
        <w:pStyle w:val="NoSpacing"/>
        <w:rPr>
          <w:bCs/>
          <w:szCs w:val="28"/>
        </w:rPr>
      </w:pPr>
      <w:r>
        <w:rPr>
          <w:bCs/>
          <w:szCs w:val="28"/>
        </w:rPr>
      </w:r>
    </w:p>
    <w:p>
      <w:pPr>
        <w:pStyle w:val="NoSpacing"/>
        <w:rPr>
          <w:sz w:val="20"/>
          <w:szCs w:val="20"/>
        </w:rPr>
      </w:pPr>
      <w:r>
        <w:rPr>
          <w:b/>
          <w:sz w:val="20"/>
          <w:szCs w:val="20"/>
        </w:rPr>
        <w:t>Table S2(i)</w:t>
      </w:r>
      <w:r>
        <w:rPr>
          <w:sz w:val="20"/>
          <w:szCs w:val="20"/>
        </w:rPr>
        <w:t>. Sensitivity analysis - antimalarial only rectal treatment versus usual practice</w:t>
      </w:r>
    </w:p>
    <w:p>
      <w:pPr>
        <w:pStyle w:val="NoSpacing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20"/>
        <w:gridCol w:w="1275"/>
        <w:gridCol w:w="993"/>
        <w:gridCol w:w="1134"/>
        <w:gridCol w:w="1559"/>
        <w:gridCol w:w="1467"/>
      </w:tblGrid>
      <w:tr>
        <w:trPr>
          <w:tblHeader w:val="true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0"/>
              </w:rPr>
              <w:t>Additional cost (US $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aths ave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ALYs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0"/>
              </w:rPr>
              <w:t>Cost per death averted (US $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0"/>
              </w:rPr>
              <w:t>Cost per DALY averted (US $)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BASE CASE - SSA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271,939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8,42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445,44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8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950,62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593,25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669,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874,39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equelae incidence -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316,7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87,5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227,08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03,31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266,6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22,7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277,20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,6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668,16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271,9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,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99,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271,9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,78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90,94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543,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,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26,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109,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,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22,7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511,67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,38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68,88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361,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29,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182,22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61,19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15% / 55% / 3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784,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,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48,8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55% / 32% / 13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999,57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,44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20,87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,976,44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,9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48,78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271,9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51,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18"/>
                <w:vertAlign w:val="superscript"/>
              </w:rPr>
            </w:pPr>
            <w:r>
              <w:rPr>
                <w:b/>
                <w:sz w:val="20"/>
                <w:szCs w:val="18"/>
              </w:rPr>
              <w:t>BASE CASE - SEA</w:t>
            </w:r>
            <w:r>
              <w:rPr>
                <w:b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,438,797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87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1,56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429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126,415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>
                <w:sz w:val="18"/>
                <w:szCs w:val="18"/>
              </w:rPr>
              <w:t>4,334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751,17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7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28,3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549,21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4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equelae incidenc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91,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,3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3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86,12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,77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12,5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7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3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65,05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31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,34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9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38,7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,8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38,79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8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,25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72,2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6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6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56,9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,4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552,90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,2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544,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,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33,44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,98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40% / 40% / 2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911,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,3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9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93% / 5% / 2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97,15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20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30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40,83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0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71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38,7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,7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2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</w:tbl>
    <w:p>
      <w:pPr>
        <w:pStyle w:val="NoSpacing"/>
        <w:jc w:val="both"/>
        <w:rPr/>
      </w:pPr>
      <w:r>
        <w:rPr>
          <w:sz w:val="18"/>
          <w:szCs w:val="20"/>
          <w:vertAlign w:val="superscript"/>
        </w:rPr>
        <w:t>1</w:t>
      </w:r>
      <w:r>
        <w:rPr>
          <w:sz w:val="18"/>
          <w:szCs w:val="20"/>
        </w:rPr>
        <w:t xml:space="preserve"> SSA-Sub Saharan and Southern Africa, SEA-South and South-East Asia</w:t>
      </w:r>
      <w:r>
        <w:br w:type="page"/>
      </w:r>
    </w:p>
    <w:p>
      <w:pPr>
        <w:pStyle w:val="NoSpacing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2(ii)</w:t>
      </w:r>
      <w:r>
        <w:rPr>
          <w:sz w:val="20"/>
          <w:szCs w:val="20"/>
        </w:rPr>
        <w:t>. Sensitivity analysis - antibacterial only rectal treatment versus usual practice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20"/>
        <w:gridCol w:w="1275"/>
        <w:gridCol w:w="993"/>
        <w:gridCol w:w="1134"/>
        <w:gridCol w:w="1559"/>
        <w:gridCol w:w="1467"/>
      </w:tblGrid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cost (US $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ths ave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LYs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st per death averted (US $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st per DALY averted (US $)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BASE CASE - SSA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547,086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9,26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438,09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0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854,320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239,85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630,4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463,67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904,2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9,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189,92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,89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57,1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547,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0,2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547,08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5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95,92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597,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4,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497,15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,89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57,1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access rates applied (15% / 55% / 3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759,6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,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41,8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(55% / 32% / 13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372,30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08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46,05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,377,59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,13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00,97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547,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71,4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BASE CASE - SEA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453,53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,52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1,174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789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109,766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5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797,29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0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869,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037,71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519,9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,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387,15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78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,76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1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453,5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,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453,53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72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,39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4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863,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,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043,39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78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,76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access rates applied (40% / 40% / 2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903,7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4,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(93% / 5% / 2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719,83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,71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32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196,98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47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9,19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5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453,5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,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8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</w:tbl>
    <w:p>
      <w:pPr>
        <w:pStyle w:val="NoSpacing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SSA-Sub Saharan and Southern Africa, SEA-South and South-East Asia</w:t>
      </w:r>
      <w:r>
        <w:br w:type="page"/>
      </w:r>
    </w:p>
    <w:p>
      <w:pPr>
        <w:pStyle w:val="NoSpacing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Spacing"/>
        <w:jc w:val="both"/>
        <w:rPr>
          <w:sz w:val="20"/>
        </w:rPr>
      </w:pPr>
      <w:r>
        <w:rPr>
          <w:b/>
          <w:sz w:val="20"/>
        </w:rPr>
        <w:t>Table S2(iii)</w:t>
      </w:r>
      <w:r>
        <w:rPr>
          <w:sz w:val="20"/>
        </w:rPr>
        <w:t>. Sensitivity analysis – combined antimalarial/antibacterial rectal treatment versus usual practice</w:t>
      </w:r>
    </w:p>
    <w:p>
      <w:pPr>
        <w:pStyle w:val="NoSpacing"/>
        <w:jc w:val="both"/>
        <w:rPr>
          <w:sz w:val="20"/>
        </w:rPr>
      </w:pPr>
      <w:r>
        <w:rPr>
          <w:sz w:val="20"/>
        </w:rPr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20"/>
        <w:gridCol w:w="1275"/>
        <w:gridCol w:w="993"/>
        <w:gridCol w:w="1134"/>
        <w:gridCol w:w="1559"/>
        <w:gridCol w:w="1467"/>
      </w:tblGrid>
      <w:tr>
        <w:trPr>
          <w:tblHeader w:val="true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20"/>
                <w:szCs w:val="24"/>
              </w:rPr>
              <w:t>Additional cost (US $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Deaths ave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DALYs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20"/>
                <w:szCs w:val="24"/>
              </w:rPr>
              <w:t>Cost per death averted (US $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20"/>
                <w:szCs w:val="24"/>
              </w:rPr>
              <w:t>Cost per DALY averted (US $)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BASE CASE - SS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3,402,619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7,69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,883,54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966,033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83,54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839,20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83,54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883,5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83,5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921,67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83,54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equelae incidence -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,447,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25,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357,76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41,41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148,0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,4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60,8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,657,19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,9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06,26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586,5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,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64,4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218,64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,3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02,58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402,6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,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38,0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402,61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,04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29,0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402,6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,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25,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402,61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,9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41,37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673,8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,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64,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239,6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,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60,8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642,35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,64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206,97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492,3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67,7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,312,90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99,28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452,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,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64,4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352,69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,3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02,58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15% / 55% / 3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128,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,4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90,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55% / 32% / 13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955,47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,5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66,93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774,48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,3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49,75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402,6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,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22,9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18"/>
                <w:vertAlign w:val="superscript"/>
              </w:rPr>
            </w:pPr>
            <w:r>
              <w:rPr>
                <w:b/>
                <w:sz w:val="20"/>
                <w:szCs w:val="18"/>
              </w:rPr>
              <w:t>BASE CASE - SEA</w:t>
            </w:r>
            <w:r>
              <w:rPr>
                <w:b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,560,408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,39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2,735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574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777,083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,735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1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343,73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,73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865,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,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255,00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,73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Sequelae incidence -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613,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,5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07,73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,94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092,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,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027,90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83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,51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4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540,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,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6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579,97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65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,32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6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0,4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,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1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0,40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3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,42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3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0,4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,5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0,40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6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,95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9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393,85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,85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9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378,5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,6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674,514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3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,44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6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665,7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,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455,05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,15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970,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,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8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50,27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65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,32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40% / 40% / 2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483,6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92,6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93% / 5% / 2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685,06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29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,91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77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314,1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97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95,91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0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0,4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,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</w:tbl>
    <w:p>
      <w:pPr>
        <w:pStyle w:val="NoSpacing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SSA-Sub Saharan and Southern Africa, SEA-South and South-East Asia</w:t>
      </w:r>
      <w:r>
        <w:br w:type="page"/>
      </w:r>
    </w:p>
    <w:p>
      <w:pPr>
        <w:pStyle w:val="NoSpacing"/>
        <w:jc w:val="both"/>
        <w:rPr>
          <w:sz w:val="20"/>
        </w:rPr>
      </w:pPr>
      <w:r>
        <w:rPr>
          <w:b/>
          <w:sz w:val="20"/>
        </w:rPr>
        <w:t>Table S2(iv)</w:t>
      </w:r>
      <w:r>
        <w:rPr>
          <w:sz w:val="20"/>
        </w:rPr>
        <w:t>. Sensitivity analysis – combined antimalarial/antibacterial rectal treatment versus antimalarial only rectal treatment</w:t>
      </w:r>
    </w:p>
    <w:p>
      <w:pPr>
        <w:pStyle w:val="NoSpacing"/>
        <w:jc w:val="both"/>
        <w:rPr>
          <w:sz w:val="20"/>
        </w:rPr>
      </w:pPr>
      <w:r>
        <w:rPr>
          <w:sz w:val="20"/>
        </w:rPr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20"/>
        <w:gridCol w:w="1275"/>
        <w:gridCol w:w="993"/>
        <w:gridCol w:w="1134"/>
        <w:gridCol w:w="1559"/>
        <w:gridCol w:w="1467"/>
      </w:tblGrid>
      <w:tr>
        <w:trPr>
          <w:tblHeader w:val="true"/>
          <w:cantSplit w:val="true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4"/>
              </w:rPr>
              <w:t>Additional cost (US $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Deaths ave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DALYs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4"/>
              </w:rPr>
              <w:t>Cost per death averted (US $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24"/>
              </w:rPr>
              <w:t>Cost per DALY averted (US $)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BASE CASE - SS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38,130,680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2,438,09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295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16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015,412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,245,94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214,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,047,27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8,09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314,6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,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19,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,946,71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,89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57,1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130,6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,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0,2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130,68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,5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95,92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180,6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,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19,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,080,75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,98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57,1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6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15% / 55% / 3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343,2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,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41,8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6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55% / 32% / 13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995,89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,3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46,05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,798,04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00,97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130,6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,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71,4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BASE CASE - SE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22,121,61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491,174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834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45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650,668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592,55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537,4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705,79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,1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6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102,0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,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,141,17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78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6,76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target bacterial dise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% in all ag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121,6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,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24% in all ages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121,61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72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,39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Rectal treatment effect – severe target bacterial disease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531,7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,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2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2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711,47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78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6,76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86" w:hRule="atLeast"/>
          <w:cantSplit w:val="true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Lower access rates applied (40% / 40% / 2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,571,8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,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74,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86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(93% / 5% / 2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387,91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9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,71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95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</w:tr>
      <w:tr>
        <w:trPr>
          <w:trHeight w:val="287" w:hRule="atLeast"/>
          <w:cantSplit w:val="true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,973,30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,4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,19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77" w:hRule="atLeast"/>
          <w:cantSplit w:val="true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121,6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,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</w:tr>
    </w:tbl>
    <w:p>
      <w:pPr>
        <w:pStyle w:val="NoSpacing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SSA-Sub Saharan and Southern Africa, SEA-South and South-East Asia</w:t>
      </w:r>
      <w:r>
        <w:br w:type="page"/>
      </w:r>
    </w:p>
    <w:p>
      <w:pPr>
        <w:pStyle w:val="NoSpacing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Spacing"/>
        <w:rPr>
          <w:b/>
          <w:b/>
          <w:sz w:val="20"/>
        </w:rPr>
      </w:pPr>
      <w:r>
        <w:rPr>
          <w:b/>
          <w:sz w:val="20"/>
        </w:rPr>
        <w:t xml:space="preserve">Table S2(v). </w:t>
      </w:r>
      <w:r>
        <w:rPr>
          <w:sz w:val="20"/>
        </w:rPr>
        <w:t>Sensitivity analysis – combined antimalarial/antibacterial rectal treatment versus antibacterial only rectal treatment</w:t>
      </w:r>
    </w:p>
    <w:p>
      <w:pPr>
        <w:pStyle w:val="NoSpacing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20"/>
        <w:gridCol w:w="1275"/>
        <w:gridCol w:w="993"/>
        <w:gridCol w:w="1134"/>
        <w:gridCol w:w="1559"/>
        <w:gridCol w:w="1467"/>
      </w:tblGrid>
      <w:tr>
        <w:trPr>
          <w:tblHeader w:val="true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cost (US $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ths ave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LYs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st per death averted (US $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st per DALY averted (US $)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BASE CASE - SS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26,855,533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6,445,44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113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,111,714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9,599,35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,253,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7,457,99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445,44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lae incidenc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0,900,3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087,5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7,110,10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57,6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,803,31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,600,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9,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,222,7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7,110,10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57,6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,668,16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,855,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3,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,299,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,855,53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83,78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,590,94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2,126,7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4,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,726,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1,692,6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2,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,422,7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0,095,26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34,38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,768,88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4,945,2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,729,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,765,81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,161,19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ower access rates applied (15% / 55% / 3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7,368,4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39,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,148,8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(55% / 32% / 13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,583,17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77,44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,820,87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8,396,89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91,1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,148,78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6,855,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8,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,551,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BASE CASE - SE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,106,878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,87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1,56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43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cost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67,316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146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46,4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9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cos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96,4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17,29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lae incidenc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59,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,3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054,20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,77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ce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39,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,7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in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574,37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31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,34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case fatality rate - severe malari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15% in under fives; 25% in five years and ov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06,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45% in under fives; 75% in five years and over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06,878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,5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ailure rate - severe malaria</w:t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decreas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40,32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4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,68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37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mortalit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Smaller e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25,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,4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sz w:val="18"/>
                <w:szCs w:val="18"/>
              </w:rPr>
              <w:t>Larger effe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20,98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5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,27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ctal treatment effect – severe malaria sequelae redu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12,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,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5% reduction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001,5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,98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ealthcare</w:t>
            </w:r>
          </w:p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percent of cases that reach hospital or die within 6 hours / reach hospital after 6 hours / never reach hospital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ower access rates applied (40% / 40% / 2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579,9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,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,3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6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(93% / 5% / 2%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65,23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,20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3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87" w:hRule="atLeast"/>
        </w:trPr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access rates applied after rectal treatment only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117,15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9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,71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igher life expectanci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Japanese life tab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06,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,7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</w:tbl>
    <w:p>
      <w:pPr>
        <w:pStyle w:val="NoSpacing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SSA-Sub Saharan and Southern Africa, SEA-South and South-East Asia</w:t>
      </w:r>
    </w:p>
    <w:p>
      <w:pPr>
        <w:pStyle w:val="NoSpacing"/>
        <w:jc w:val="both"/>
        <w:rPr>
          <w:sz w:val="18"/>
        </w:rPr>
      </w:pPr>
      <w:r>
        <w:rPr>
          <w:sz w:val="18"/>
        </w:rPr>
      </w:r>
    </w:p>
    <w:p>
      <w:pPr>
        <w:pStyle w:val="NoSpacing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/>
      <w:r>
        <w:rPr>
          <w:sz w:val="20"/>
        </w:rPr>
        <w:fldChar w:fldCharType="end"/>
      </w: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5:28:00Z</dcterms:created>
  <dc:creator>James</dc:creator>
  <dc:description/>
  <cp:keywords/>
  <dc:language>en-US</dc:language>
  <cp:lastModifiedBy>James Buchanan</cp:lastModifiedBy>
  <cp:lastPrinted>2010-05-27T17:37:00Z</cp:lastPrinted>
  <dcterms:modified xsi:type="dcterms:W3CDTF">2010-12-06T12:06:00Z</dcterms:modified>
  <cp:revision>10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